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xploring metal detoxification and accumulation potential during vermicomposting of Tea factory coal ash: sequential extraction and fluorescence probe analysis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</w:rPr>
        <w:t>Linee Goswam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Sanjay Pratih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Suman Dasgup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, Pradip Bhattacharyy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, Pronab Mudo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, Jayanta Bo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, Satya Sundar Bhattachary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*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Ki Hyun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ko-KR"/>
        </w:rPr>
        <w:t>+</w:t>
      </w:r>
    </w:p>
    <w:p>
      <w:pPr>
        <w:pStyle w:val="TextBody"/>
        <w:tabs>
          <w:tab w:val="clear" w:pos="720"/>
          <w:tab w:val="left" w:pos="3225" w:leader="none"/>
        </w:tabs>
        <w:spacing w:lineRule="auto" w:line="480"/>
        <w:jc w:val="left"/>
        <w:rPr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Department of Environmental Science, Tezpur University, Assam 784028, India</w:t>
      </w:r>
    </w:p>
    <w:p>
      <w:pPr>
        <w:pStyle w:val="TextBody"/>
        <w:tabs>
          <w:tab w:val="clear" w:pos="720"/>
          <w:tab w:val="left" w:pos="3225" w:leader="none"/>
        </w:tabs>
        <w:spacing w:lineRule="auto" w:line="480"/>
        <w:jc w:val="left"/>
        <w:rPr/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Department of Chemical Sciences, Tezpur University, Assam 784028, India</w:t>
      </w:r>
    </w:p>
    <w:p>
      <w:pPr>
        <w:pStyle w:val="TextBody"/>
        <w:tabs>
          <w:tab w:val="clear" w:pos="720"/>
          <w:tab w:val="left" w:pos="3225" w:leader="none"/>
        </w:tabs>
        <w:spacing w:lineRule="auto" w:line="480"/>
        <w:jc w:val="left"/>
        <w:rPr/>
      </w:pP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>Department of Molecular Biology and Biotechnology, Tezpur University, Assam 784028, India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 xml:space="preserve">Agricultural and Ecological Research Unit, Indian Statistical Institute, Giridih, Jharkhand 815301, India </w:t>
      </w:r>
    </w:p>
    <w:p>
      <w:pPr>
        <w:sectPr>
          <w:type w:val="nextPage"/>
          <w:pgSz w:w="11906" w:h="16838"/>
          <w:pgMar w:left="99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e 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Civil &amp; Environmental Engineering, Hanyang University, 222Wangsimni-Ro, Seoul 133-791, Republic of Korea</w:t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1440" w:hanging="1440"/>
        <w:rPr/>
      </w:pPr>
      <w:r>
        <w:rPr>
          <w:rFonts w:cs="Times New Roman" w:ascii="Times New Roman" w:hAnsi="Times New Roman"/>
          <w:b/>
          <w:bCs/>
          <w:sz w:val="24"/>
        </w:rPr>
        <w:t>Table 1</w:t>
      </w:r>
      <w:r>
        <w:rPr>
          <w:rFonts w:eastAsia="Malgun Gothic" w:cs="Times New Roman" w:ascii="Times New Roman" w:hAnsi="Times New Roman"/>
          <w:b/>
          <w:bCs/>
          <w:sz w:val="24"/>
          <w:lang w:eastAsia="ko-KR"/>
        </w:rPr>
        <w:t xml:space="preserve">S </w:t>
      </w:r>
      <w:r>
        <w:rPr>
          <w:rFonts w:cs="Times New Roman" w:ascii="Times New Roman" w:hAnsi="Times New Roman"/>
          <w:b/>
          <w:bCs/>
          <w:sz w:val="24"/>
        </w:rPr>
        <w:t>a:  Changes in exchangeable, carbonate, and oxide bound fractions of Zn under various treatments during vermicomposting (mean ± standard deviation).</w:t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2501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327"/>
        <w:gridCol w:w="1327"/>
        <w:gridCol w:w="1217"/>
        <w:gridCol w:w="1107"/>
        <w:gridCol w:w="1217"/>
        <w:gridCol w:w="1107"/>
        <w:gridCol w:w="1217"/>
        <w:gridCol w:w="1217"/>
        <w:gridCol w:w="1217"/>
      </w:tblGrid>
      <w:tr>
        <w:trPr>
          <w:trHeight w:val="375" w:hRule="atLeast"/>
        </w:trPr>
        <w:tc>
          <w:tcPr>
            <w:tcW w:w="154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Zn</w:t>
            </w:r>
          </w:p>
        </w:tc>
        <w:tc>
          <w:tcPr>
            <w:tcW w:w="3871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xchangeable (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I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)</w:t>
            </w:r>
          </w:p>
        </w:tc>
        <w:tc>
          <w:tcPr>
            <w:tcW w:w="3431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arbonate Bound (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I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)</w:t>
            </w:r>
          </w:p>
        </w:tc>
        <w:tc>
          <w:tcPr>
            <w:tcW w:w="3651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Fe Mn Oxide (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I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32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0 D</w:t>
            </w:r>
          </w:p>
        </w:tc>
        <w:tc>
          <w:tcPr>
            <w:tcW w:w="132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30 D</w:t>
            </w:r>
          </w:p>
        </w:tc>
        <w:tc>
          <w:tcPr>
            <w:tcW w:w="12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60 D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0 D</w:t>
            </w:r>
          </w:p>
        </w:tc>
        <w:tc>
          <w:tcPr>
            <w:tcW w:w="12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30 D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60 D</w:t>
            </w:r>
          </w:p>
        </w:tc>
        <w:tc>
          <w:tcPr>
            <w:tcW w:w="12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0 D</w:t>
            </w:r>
          </w:p>
        </w:tc>
        <w:tc>
          <w:tcPr>
            <w:tcW w:w="12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30 D</w:t>
            </w:r>
          </w:p>
        </w:tc>
        <w:tc>
          <w:tcPr>
            <w:tcW w:w="12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60 D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1</w:t>
            </w:r>
          </w:p>
        </w:tc>
        <w:tc>
          <w:tcPr>
            <w:tcW w:w="132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6±0.01</w:t>
            </w:r>
          </w:p>
        </w:tc>
        <w:tc>
          <w:tcPr>
            <w:tcW w:w="132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45±0.009</w:t>
            </w:r>
          </w:p>
        </w:tc>
        <w:tc>
          <w:tcPr>
            <w:tcW w:w="12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85±0.01</w:t>
            </w:r>
          </w:p>
        </w:tc>
        <w:tc>
          <w:tcPr>
            <w:tcW w:w="110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92±0.03</w:t>
            </w:r>
          </w:p>
        </w:tc>
        <w:tc>
          <w:tcPr>
            <w:tcW w:w="12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6±0.05</w:t>
            </w:r>
          </w:p>
        </w:tc>
        <w:tc>
          <w:tcPr>
            <w:tcW w:w="110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6±0.01</w:t>
            </w:r>
          </w:p>
        </w:tc>
        <w:tc>
          <w:tcPr>
            <w:tcW w:w="12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71±0.11</w:t>
            </w:r>
          </w:p>
        </w:tc>
        <w:tc>
          <w:tcPr>
            <w:tcW w:w="12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89±0.21</w:t>
            </w:r>
          </w:p>
        </w:tc>
        <w:tc>
          <w:tcPr>
            <w:tcW w:w="12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27±0.11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75±0.1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5±0.01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55±0.0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56±0.0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1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3±0.03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±0.0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5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35±0.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6±0.0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75±0.0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8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1±0.0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3±0.0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45±0.0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95±0.0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45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55±0.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4±0.0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9±0.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3±0.0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5±0.3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±0.0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05±0.05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1±0.09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45±0.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62±0.0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2±0.0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6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95±0.0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78±0.0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62±0.01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4±0.0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5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6±0.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75±0.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35±0.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75±0.0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5±0.0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50±0.0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4±0.0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2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9±0.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2±0.0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75±0.0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9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±0.0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5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1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2±0.0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9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45±0.0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00±0.0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35±0.0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91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1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9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8±0.01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65±0.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45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3±0.0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92±0.0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5±0.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2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94±0.1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67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5±0.01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75±0.0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3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75±0.0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9±0.0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6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89±0.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57±0.0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9±0.0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95±0.0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45±0.0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50±0.0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6±0.0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5±0.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5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93±0.0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6±0.0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83±0.03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45±0.00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6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1±0.0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90±0.0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5±0.0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75±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50±0.3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1±0.0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25±0.37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P value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Treatment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Day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Treatment*day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SD</w:t>
            </w:r>
          </w:p>
        </w:tc>
        <w:tc>
          <w:tcPr>
            <w:tcW w:w="132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54</w:t>
            </w:r>
          </w:p>
        </w:tc>
        <w:tc>
          <w:tcPr>
            <w:tcW w:w="132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2</w:t>
            </w:r>
          </w:p>
        </w:tc>
        <w:tc>
          <w:tcPr>
            <w:tcW w:w="12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34</w:t>
            </w:r>
          </w:p>
        </w:tc>
        <w:tc>
          <w:tcPr>
            <w:tcW w:w="12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/>
      </w:pPr>
      <w:r>
        <w:br w:type="page"/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Table 1</w:t>
      </w:r>
      <w:r>
        <w:rPr>
          <w:rFonts w:eastAsia="Malgun Gothic" w:cs="Times New Roman" w:ascii="Times New Roman" w:hAnsi="Times New Roman"/>
          <w:b/>
          <w:bCs/>
          <w:sz w:val="24"/>
          <w:lang w:eastAsia="ko-KR"/>
        </w:rPr>
        <w:t xml:space="preserve">S </w:t>
      </w:r>
      <w:r>
        <w:rPr>
          <w:rFonts w:cs="Times New Roman" w:ascii="Times New Roman" w:hAnsi="Times New Roman"/>
          <w:b/>
          <w:bCs/>
          <w:sz w:val="24"/>
        </w:rPr>
        <w:t>b:  Changes in organic matter and residual bound fractions of Zn under various treatments during vermicomposting (mean ± standard deviation).</w:t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52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07"/>
        <w:gridCol w:w="1107"/>
        <w:gridCol w:w="1107"/>
        <w:gridCol w:w="1217"/>
        <w:gridCol w:w="1217"/>
        <w:gridCol w:w="1217"/>
      </w:tblGrid>
      <w:tr>
        <w:trPr>
          <w:trHeight w:val="360" w:hRule="atLeast"/>
        </w:trPr>
        <w:tc>
          <w:tcPr>
            <w:tcW w:w="15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Zn</w:t>
            </w:r>
          </w:p>
        </w:tc>
        <w:tc>
          <w:tcPr>
            <w:tcW w:w="332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Organic matter (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I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)</w:t>
            </w:r>
          </w:p>
        </w:tc>
        <w:tc>
          <w:tcPr>
            <w:tcW w:w="365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Residual (mg kg</w:t>
            </w:r>
            <w:r>
              <w:rPr>
                <w:color w:val="000000"/>
                <w:vertAlign w:val="superscript"/>
                <w:lang w:eastAsia="en-IN"/>
              </w:rPr>
              <w:t>-1</w:t>
            </w:r>
            <w:r>
              <w:rPr>
                <w:color w:val="000000"/>
                <w:lang w:eastAsia="en-IN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 D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0 D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0 D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 D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0 D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0 D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45±0.1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64±0.1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58±0.4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15±0.6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7.40±0.7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7.95±0.89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63±0.2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04±0.1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60±0.5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00±0.4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.50±0.8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40±0.12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79±0.4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12±0.3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33±0.3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80±0.4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50±0.2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15±0.54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06±0.7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36±0.2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69±0.1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45±0.3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10±0.6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80±0.39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56±0.1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57±0.3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67±0.2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9.75±0.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2.60±1.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8.55±0.67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99±0.3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45±0.4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90±0.4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8.10±0.4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9.45±0.7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90±0.43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26±0.1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37±0.4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01±0.5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6.20±0.9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2.90±0.7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9.30±0.54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22±0.1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31±0.1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51±0.2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9.15±0.8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4.70±0.3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50±0.12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44±0.7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78±0.1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54±0.5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9.60±0.7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1.55±0.9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.31±0.03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28±0.5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85±0.2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19±0.4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8.30±0.8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2.90±0.4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3.35±0.33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74±0.1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32±0.0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72±0.4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9.20±0.7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2.15±0.4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2.15±0.37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34±0.1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21±0.2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85±0.2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8.50±0.6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9.00±0.5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1.25±0.31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P value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  <w:t>Treatment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  <w:t>0.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  <w:t>0.0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Day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Treatment*day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SD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34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74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r>
        <w:br w:type="page"/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ind w:left="1440" w:hanging="1440"/>
        <w:rPr/>
      </w:pPr>
      <w:r>
        <w:rPr>
          <w:rFonts w:cs="Times New Roman" w:ascii="Times New Roman" w:hAnsi="Times New Roman"/>
          <w:b/>
          <w:bCs/>
          <w:sz w:val="24"/>
        </w:rPr>
        <w:t>Table 1</w:t>
      </w:r>
      <w:r>
        <w:rPr>
          <w:rFonts w:eastAsia="Malgun Gothic" w:cs="Times New Roman" w:ascii="Times New Roman" w:hAnsi="Times New Roman"/>
          <w:b/>
          <w:bCs/>
          <w:sz w:val="24"/>
          <w:lang w:eastAsia="ko-KR"/>
        </w:rPr>
        <w:t xml:space="preserve">S </w:t>
      </w:r>
      <w:r>
        <w:rPr>
          <w:rFonts w:cs="Times New Roman" w:ascii="Times New Roman" w:hAnsi="Times New Roman"/>
          <w:b/>
          <w:bCs/>
          <w:sz w:val="24"/>
        </w:rPr>
        <w:t>c:  Changes in exchangeable, carbonate, and oxide bound fractions of Cr under various treatments during vermicomposting (mean ± standard deviation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1841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07"/>
        <w:gridCol w:w="1217"/>
        <w:gridCol w:w="1107"/>
        <w:gridCol w:w="1107"/>
        <w:gridCol w:w="1217"/>
        <w:gridCol w:w="1217"/>
        <w:gridCol w:w="1107"/>
        <w:gridCol w:w="1107"/>
        <w:gridCol w:w="1107"/>
      </w:tblGrid>
      <w:tr>
        <w:trPr>
          <w:trHeight w:val="360" w:hRule="atLeast"/>
        </w:trPr>
        <w:tc>
          <w:tcPr>
            <w:tcW w:w="15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r</w:t>
            </w:r>
          </w:p>
        </w:tc>
        <w:tc>
          <w:tcPr>
            <w:tcW w:w="343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xchangeable (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I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)</w:t>
            </w:r>
          </w:p>
        </w:tc>
        <w:tc>
          <w:tcPr>
            <w:tcW w:w="354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arbonate Bound (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I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)</w:t>
            </w:r>
          </w:p>
        </w:tc>
        <w:tc>
          <w:tcPr>
            <w:tcW w:w="332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Fe Mn Oxide (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I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0 D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30 D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60 D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0 D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30 D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60 D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0 D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30 D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60 D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0±0.0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78±0.0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72±0.0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8±0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04±0.2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28±0.2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58±0.13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5±0.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4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4±0.0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6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9±0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95±0.0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74±0.0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5±0.06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2±0.0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9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3±0.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3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5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8±0.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52±0.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2±0.03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0±0.0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3±0.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3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5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5±0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2±0.0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4±0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1±0.09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6±0.0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8±0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5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54±0.0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8±0.0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4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40±0.1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08±0.5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95±0.06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1±0.0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9±0.0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8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1±0.0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4±0.0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7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31±0.1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06±0.6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9±0.03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8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5±0.0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1±0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0±0.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3±0.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6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1±0.0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8±0.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2±0.02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9±0.0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5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5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9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2±0.0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2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5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9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6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5±0.0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9±0.0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50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86±0.0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6±0.0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4±0.0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28±0.2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96±0.0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83±0.11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5±0.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60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90±0.0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8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41±0.1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03±0.0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88±0.08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1±0.0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5±0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6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8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5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1±0.0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73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63±0.0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9±0.05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2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2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5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2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3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5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9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2±0.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2±0.02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P value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  <w:t>Treatmen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Day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Treatment*day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SD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06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3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27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br w:type="page"/>
      </w: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ind w:left="1440" w:hanging="1440"/>
        <w:rPr/>
      </w:pPr>
      <w:r>
        <w:rPr>
          <w:rFonts w:cs="Times New Roman" w:ascii="Times New Roman" w:hAnsi="Times New Roman"/>
          <w:b/>
          <w:bCs/>
          <w:sz w:val="24"/>
        </w:rPr>
        <w:t>Table 1</w:t>
      </w:r>
      <w:r>
        <w:rPr>
          <w:rFonts w:eastAsia="Malgun Gothic" w:cs="Times New Roman" w:ascii="Times New Roman" w:hAnsi="Times New Roman"/>
          <w:b/>
          <w:bCs/>
          <w:sz w:val="24"/>
          <w:lang w:eastAsia="ko-KR"/>
        </w:rPr>
        <w:t xml:space="preserve">S </w:t>
      </w:r>
      <w:r>
        <w:rPr>
          <w:rFonts w:cs="Times New Roman" w:ascii="Times New Roman" w:hAnsi="Times New Roman"/>
          <w:b/>
          <w:bCs/>
          <w:sz w:val="24"/>
        </w:rPr>
        <w:t>d: Changes in organic matter and residual bound fractions of Cr under various treatments during vermicomposting (mean ± standard deviation).</w:t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52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07"/>
        <w:gridCol w:w="1107"/>
        <w:gridCol w:w="1107"/>
        <w:gridCol w:w="1217"/>
        <w:gridCol w:w="1217"/>
        <w:gridCol w:w="1217"/>
      </w:tblGrid>
      <w:tr>
        <w:trPr>
          <w:trHeight w:val="360" w:hRule="atLeast"/>
        </w:trPr>
        <w:tc>
          <w:tcPr>
            <w:tcW w:w="15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r</w:t>
            </w:r>
          </w:p>
        </w:tc>
        <w:tc>
          <w:tcPr>
            <w:tcW w:w="332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Organic matter (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I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)</w:t>
            </w:r>
          </w:p>
        </w:tc>
        <w:tc>
          <w:tcPr>
            <w:tcW w:w="365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Residual (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I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0 D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30 D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60 D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0 D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30 D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60 D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67±0.1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70±0.3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85±0.2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45±0.5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9.75±1.0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75±0.61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88±0.4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19±0.6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85±0.3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7.35±0.6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7.95±0.8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30±0.23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20±0.5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40±0.1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61±0.8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00±0.7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50±0.3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15±0.26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95±0.4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61±0.2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82±0.2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35±0.3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55±0.5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05±0.39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95±0.3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76±0.4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80±0.5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.95±1.1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4.10±1.2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9.75±0.89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50±0.3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55±0.3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00±0.5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8.80±0.7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9.60±0.8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60±0.56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35±0.1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66±0.2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99±0.4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.10±1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5.75±1.2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.30±1.02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46±0.2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59±0.3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08±0.7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65±0.8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7.85±2.3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30±0.44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92±0.6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07±0.5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7.47±0.8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1.10±1.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3.50±2.0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4.60±0.99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24±0.8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19±0.3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82±0.4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1.80±0.8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4.40±0.6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5.45±1.05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05±0.2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38±0.2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7.57±1.0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1.70±0.2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4.40±0.2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4.25±0.54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93±0.1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50±0.2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43±0.2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30±0.5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.50±0.4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.75±0.59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P value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Treatment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Day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Treatment*day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SD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27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539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1</w:t>
      </w:r>
      <w:r>
        <w:rPr>
          <w:rFonts w:eastAsia="Malgun Gothic" w:cs="Times New Roman" w:ascii="Times New Roman" w:hAnsi="Times New Roman"/>
          <w:b/>
          <w:bCs/>
          <w:sz w:val="24"/>
          <w:lang w:eastAsia="ko-KR"/>
        </w:rPr>
        <w:t xml:space="preserve">S </w:t>
      </w:r>
      <w:r>
        <w:rPr>
          <w:rFonts w:cs="Times New Roman" w:ascii="Times New Roman" w:hAnsi="Times New Roman"/>
          <w:b/>
          <w:bCs/>
          <w:sz w:val="24"/>
        </w:rPr>
        <w:t>e:  Changes in different fractions of Cd under various treatments during vermicomposting (mean ± standard deviation).</w:t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558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107"/>
        <w:gridCol w:w="1107"/>
        <w:gridCol w:w="1107"/>
        <w:gridCol w:w="1107"/>
        <w:gridCol w:w="1217"/>
        <w:gridCol w:w="1107"/>
        <w:gridCol w:w="1107"/>
        <w:gridCol w:w="1107"/>
        <w:gridCol w:w="1107"/>
        <w:gridCol w:w="629"/>
        <w:gridCol w:w="630"/>
        <w:gridCol w:w="683"/>
        <w:gridCol w:w="544"/>
        <w:gridCol w:w="33"/>
        <w:gridCol w:w="90"/>
        <w:gridCol w:w="560"/>
        <w:gridCol w:w="33"/>
        <w:gridCol w:w="37"/>
        <w:gridCol w:w="630"/>
        <w:gridCol w:w="37"/>
        <w:gridCol w:w="33"/>
        <w:gridCol w:w="20"/>
      </w:tblGrid>
      <w:tr>
        <w:trPr>
          <w:trHeight w:val="360" w:hRule="atLeast"/>
        </w:trPr>
        <w:tc>
          <w:tcPr>
            <w:tcW w:w="155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d</w:t>
            </w:r>
          </w:p>
        </w:tc>
        <w:tc>
          <w:tcPr>
            <w:tcW w:w="3321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xchangeable (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I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)</w:t>
            </w:r>
          </w:p>
        </w:tc>
        <w:tc>
          <w:tcPr>
            <w:tcW w:w="3431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arbonate Bound (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I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)</w:t>
            </w:r>
          </w:p>
        </w:tc>
        <w:tc>
          <w:tcPr>
            <w:tcW w:w="3321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Fe Mn Oxide (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I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)</w:t>
            </w:r>
          </w:p>
        </w:tc>
        <w:tc>
          <w:tcPr>
            <w:tcW w:w="1942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Organic bound</w:t>
            </w:r>
          </w:p>
        </w:tc>
        <w:tc>
          <w:tcPr>
            <w:tcW w:w="1927" w:type="dxa"/>
            <w:gridSpan w:val="7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Residual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0 D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30 D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60 D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0 D</w:t>
            </w:r>
          </w:p>
        </w:tc>
        <w:tc>
          <w:tcPr>
            <w:tcW w:w="121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30 D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60 D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0 D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30 D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60 D</w:t>
            </w:r>
          </w:p>
        </w:tc>
        <w:tc>
          <w:tcPr>
            <w:tcW w:w="62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0 D</w:t>
            </w:r>
          </w:p>
        </w:tc>
        <w:tc>
          <w:tcPr>
            <w:tcW w:w="63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ind w:right="-108" w:hanging="0"/>
              <w:rPr>
                <w:rFonts w:ascii="Times New Roman" w:hAnsi="Times New Roman" w:cs="Times New Roman"/>
                <w:bCs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30 D</w:t>
            </w:r>
          </w:p>
        </w:tc>
        <w:tc>
          <w:tcPr>
            <w:tcW w:w="683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60 D</w:t>
            </w:r>
          </w:p>
        </w:tc>
        <w:tc>
          <w:tcPr>
            <w:tcW w:w="54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0 D</w:t>
            </w:r>
          </w:p>
        </w:tc>
        <w:tc>
          <w:tcPr>
            <w:tcW w:w="683" w:type="dxa"/>
            <w:gridSpan w:val="3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30 D</w:t>
            </w:r>
          </w:p>
        </w:tc>
        <w:tc>
          <w:tcPr>
            <w:tcW w:w="700" w:type="dxa"/>
            <w:gridSpan w:val="3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en-IN"/>
              </w:rPr>
              <w:t>60 D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1</w:t>
            </w:r>
          </w:p>
        </w:tc>
        <w:tc>
          <w:tcPr>
            <w:tcW w:w="110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50±0.22</w:t>
            </w:r>
          </w:p>
        </w:tc>
        <w:tc>
          <w:tcPr>
            <w:tcW w:w="110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25±0.45</w:t>
            </w:r>
          </w:p>
        </w:tc>
        <w:tc>
          <w:tcPr>
            <w:tcW w:w="110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10±0.31</w:t>
            </w:r>
          </w:p>
        </w:tc>
        <w:tc>
          <w:tcPr>
            <w:tcW w:w="110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09±0.30</w:t>
            </w:r>
          </w:p>
        </w:tc>
        <w:tc>
          <w:tcPr>
            <w:tcW w:w="121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34±0.17</w:t>
            </w:r>
          </w:p>
        </w:tc>
        <w:tc>
          <w:tcPr>
            <w:tcW w:w="110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50±0.15</w:t>
            </w:r>
          </w:p>
        </w:tc>
        <w:tc>
          <w:tcPr>
            <w:tcW w:w="110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55±0.30</w:t>
            </w:r>
          </w:p>
        </w:tc>
        <w:tc>
          <w:tcPr>
            <w:tcW w:w="110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70±0.15</w:t>
            </w:r>
          </w:p>
        </w:tc>
        <w:tc>
          <w:tcPr>
            <w:tcW w:w="110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30±0.23</w:t>
            </w:r>
          </w:p>
        </w:tc>
        <w:tc>
          <w:tcPr>
            <w:tcW w:w="62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*</w:t>
            </w:r>
          </w:p>
        </w:tc>
        <w:tc>
          <w:tcPr>
            <w:tcW w:w="63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8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67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67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559" w:leader="none"/>
              </w:tabs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90±0.2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35±0.9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60±0.3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78±0.4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83±0.1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15±0.4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50±0.3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70±0.5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35±0.23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577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83" w:type="dxa"/>
            <w:gridSpan w:val="3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70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59" w:leader="none"/>
              </w:tabs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28±0.1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75±0.9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25±0.2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46±0.3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87±0.1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96±0.1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30±0.4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35±0.3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35±0.15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577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83" w:type="dxa"/>
            <w:gridSpan w:val="3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70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559" w:leader="none"/>
              </w:tabs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00±0.6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15±0.2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75±0.7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86±0.4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485±0.1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13±0.2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05±0.6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8.35±0.2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50±0.52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67" w:type="dxa"/>
            <w:gridSpan w:val="3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67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59" w:leader="none"/>
              </w:tabs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90±0.4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60±0.2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35±0.3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7.03±0.3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57±0.1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29±0.2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85±0.3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9±0.1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70±0.30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577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83" w:type="dxa"/>
            <w:gridSpan w:val="3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737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10±0.3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40±0.3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05±0.8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70±0.3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61±0.0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45±0.2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75±0.6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45±0.3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70±0.62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67" w:type="dxa"/>
            <w:gridSpan w:val="3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05±0.5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60±0.5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90±0.2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7.52±0.1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78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66±0.1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35±0.5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60±0.4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20±0.48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67" w:type="dxa"/>
            <w:gridSpan w:val="3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35±0.6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60±0.8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35±0.6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72±0.1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22±0.2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90±0.5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05±0.5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70±0.3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10±0.37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577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83" w:type="dxa"/>
            <w:gridSpan w:val="3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737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45±0.3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55±0.4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35±0.1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7.62±0.5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67±0.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71±0.2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95±0.4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10±0.5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50±0.15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67" w:type="dxa"/>
            <w:gridSpan w:val="3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10±0.3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85±0.4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15±0.3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19±0.0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10±0.1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92±0.0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75±0.5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30±0.3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7.40±0.52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67" w:type="dxa"/>
            <w:gridSpan w:val="3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12±0.3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30±0.6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40±0.2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8.43±0.2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.61±0.3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14±0.2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35±0.3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85±0.3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8.75±0.30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67" w:type="dxa"/>
            <w:gridSpan w:val="3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35±0.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10±0.9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35±0.9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.63±0.1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76±0.2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65±0.6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40±0.9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80±0.6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.45±0.3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360" w:before="0" w:after="0"/>
              <w:ind w:left="-109"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67" w:type="dxa"/>
            <w:gridSpan w:val="3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gridSpan w:val="3"/>
            <w:tcBorders/>
          </w:tcPr>
          <w:p>
            <w:pPr>
              <w:pStyle w:val="Normal"/>
              <w:spacing w:lineRule="auto" w:line="360" w:before="0" w:after="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lineRule="auto" w:line="360" w:before="0" w:after="0"/>
              <w:ind w:right="-145" w:hanging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BDL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P value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683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790" w:type="dxa"/>
            <w:gridSpan w:val="5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  <w:t>Treatment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683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790" w:type="dxa"/>
            <w:gridSpan w:val="5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Day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683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790" w:type="dxa"/>
            <w:gridSpan w:val="5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Treatment*day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683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790" w:type="dxa"/>
            <w:gridSpan w:val="5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5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SD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5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34</w:t>
            </w:r>
          </w:p>
        </w:tc>
        <w:tc>
          <w:tcPr>
            <w:tcW w:w="121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09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62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63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68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54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683" w:type="dxa"/>
            <w:gridSpan w:val="3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790" w:type="dxa"/>
            <w:gridSpan w:val="5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*Detection limit for Cd in the instrument (ICP-OES) was 0.02 mg kg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-1</w:t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r>
        <w:br w:type="page"/>
      </w:r>
    </w:p>
    <w:p>
      <w:pPr>
        <w:pStyle w:val="Normal"/>
        <w:spacing w:lineRule="auto" w:line="240" w:before="0" w:after="0"/>
        <w:ind w:left="1440" w:hanging="1440"/>
        <w:rPr/>
      </w:pP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Table 1</w:t>
      </w:r>
      <w:r>
        <w:rPr>
          <w:rFonts w:eastAsia="Malgun Gothic" w:cs="Times New Roman" w:ascii="Times New Roman" w:hAnsi="Times New Roman"/>
          <w:b/>
          <w:bCs/>
          <w:sz w:val="24"/>
          <w:lang w:eastAsia="ko-KR"/>
        </w:rPr>
        <w:t xml:space="preserve">S </w:t>
      </w:r>
      <w:r>
        <w:rPr>
          <w:rFonts w:cs="Times New Roman" w:ascii="Times New Roman" w:hAnsi="Times New Roman"/>
          <w:b/>
          <w:bCs/>
          <w:sz w:val="24"/>
        </w:rPr>
        <w:t>f:  Changes in exchangeable fraction of As under various treatments during vermicomposting (mean ± standard deviation).</w:t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738755</wp:posOffset>
                </wp:positionH>
                <wp:positionV relativeFrom="page">
                  <wp:posOffset>1104900</wp:posOffset>
                </wp:positionV>
                <wp:extent cx="4046855" cy="5209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6855" cy="5209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7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1"/>
                              <w:gridCol w:w="1462"/>
                              <w:gridCol w:w="1530"/>
                              <w:gridCol w:w="171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1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</w:p>
                              </w:tc>
                              <w:tc>
                                <w:tcPr>
                                  <w:tcW w:w="299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xchangeable (mg k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1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 D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 D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1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5±0.0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9±0.0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9±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5±0.0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1±0.0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6±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1±0.0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9±0.0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7±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4±0.0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1±0.0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7±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1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3±0.0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9±0.0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6±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84±0.0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8±0.0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3±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88±0.1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7±0.0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6±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1±0.0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7±0.0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8±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1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28±0.0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44±0.0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2±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2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9±0.0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7±0.0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44±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3±0.0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1±0.0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3±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9±0.0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1±0.0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1±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reatment*day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1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SD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8.65pt;height:410.2pt;mso-wrap-distance-left:9pt;mso-wrap-distance-right:9pt;mso-wrap-distance-top:0pt;mso-wrap-distance-bottom:0pt;margin-top:87pt;mso-position-vertical-relative:page;margin-left:215.65pt;mso-position-horizontal-relative:page">
                <v:fill opacity="0f"/>
                <v:textbox inset="0in,0in,0in,0in">
                  <w:txbxContent>
                    <w:tbl>
                      <w:tblPr>
                        <w:tblW w:w="637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1"/>
                        <w:gridCol w:w="1462"/>
                        <w:gridCol w:w="1530"/>
                        <w:gridCol w:w="171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671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s</w:t>
                            </w:r>
                          </w:p>
                        </w:tc>
                        <w:tc>
                          <w:tcPr>
                            <w:tcW w:w="2992" w:type="dxa"/>
                            <w:gridSpan w:val="2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xchangeable (mg k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71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 D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 D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71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5±0.0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39±0.0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9±0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5±0.0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31±0.02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6±0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3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1±0.0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79±0.02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7±0.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E4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4±0.0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1±0.02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77±0.0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1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3±0.0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39±0.01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6±0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2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84±0.0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8±0.03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33±0.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3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88±0.1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27±0.01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6±0.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4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31±0.0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27±0.03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8±0.0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1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28±0.0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44±0.01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72±0.0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2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9±0.0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7±0.05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44±0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3±0.0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1±0.03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3±0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9±0.0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1±0.07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1±0.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reatment*day</w:t>
                            </w:r>
                          </w:p>
                        </w:tc>
                        <w:tc>
                          <w:tcPr>
                            <w:tcW w:w="14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71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SD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r>
        <w:br w:type="page"/>
      </w:r>
    </w:p>
    <w:p>
      <w:pPr>
        <w:pStyle w:val="Normal"/>
        <w:spacing w:lineRule="auto" w:line="240" w:before="0" w:after="0"/>
        <w:ind w:left="1440" w:hanging="1440"/>
        <w:rPr/>
      </w:pP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Table 1</w:t>
      </w:r>
      <w:r>
        <w:rPr>
          <w:rFonts w:eastAsia="Malgun Gothic" w:cs="Times New Roman" w:ascii="Times New Roman" w:hAnsi="Times New Roman"/>
          <w:b/>
          <w:bCs/>
          <w:sz w:val="24"/>
          <w:lang w:eastAsia="ko-KR"/>
        </w:rPr>
        <w:t xml:space="preserve">S </w:t>
      </w:r>
      <w:r>
        <w:rPr>
          <w:rFonts w:cs="Times New Roman" w:ascii="Times New Roman" w:hAnsi="Times New Roman"/>
          <w:b/>
          <w:bCs/>
          <w:sz w:val="24"/>
        </w:rPr>
        <w:t>g:  Changes in exchangeable, carbonate, and oxide bound fractions of Fe under various treatments during vermicomposting (mean ± standard deviation).</w:t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353185</wp:posOffset>
                </wp:positionV>
                <wp:extent cx="8809355" cy="45821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9355" cy="4582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87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1517"/>
                              <w:gridCol w:w="1368"/>
                              <w:gridCol w:w="1118"/>
                              <w:gridCol w:w="1219"/>
                              <w:gridCol w:w="1219"/>
                              <w:gridCol w:w="1237"/>
                              <w:gridCol w:w="1547"/>
                              <w:gridCol w:w="1553"/>
                              <w:gridCol w:w="1547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Fe</w:t>
                                  </w:r>
                                </w:p>
                              </w:tc>
                              <w:tc>
                                <w:tcPr>
                                  <w:tcW w:w="4003" w:type="dxa"/>
                                  <w:gridSpan w:val="3"/>
                                  <w:tcBorders>
                                    <w:top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Exchangeable (mg k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675" w:type="dxa"/>
                                  <w:gridSpan w:val="3"/>
                                  <w:tcBorders>
                                    <w:top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Carbonate Bound (mg k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100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Fe Mn Oxide (mg k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top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 D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30 D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60 D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 D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30 D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60 D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 D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30 D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60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top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2±0.03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1±0.06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2±0.08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.65±0.23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23.82±2.11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top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32±0.89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top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17.02±43.21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top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1168.12±79.07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top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59.20±94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2±0.06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9±0.08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6±0.15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90±0.07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41±1.45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48±0.23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91.37±31.32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66.62±42.12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3.85±3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3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1±0.08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7±0.21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1±0.07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8±0.054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57±0.21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75±0.09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3.09±19.89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7.00±30.01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4.23±19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4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7±0.21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5±0.11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4±0.09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24±0.32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3±0.05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04±0.31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5.32±15.67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4.76±11.56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6.13±12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1.94±0.19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50±0.08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00±0.61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11.82±1.01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.64±1.01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.51±1.67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868.50±8.98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69.80±78.43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71.80±34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2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7±0.0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68±0.09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0.41±0.05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45±0.24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24±0.67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4.39±0.34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15.40±54.21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33.75±56.21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397.95±31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3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9±0.06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6±0.01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92±0.98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4±0.07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77±0.04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89±0.55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4.35±23.21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2.85±39.81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4.75±24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4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9±0.31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3±0.07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75±0.56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44±0.45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6±0.06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7±0.06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4.25±31.23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5.7±21.12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3.15±27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1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23±0.42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2±0.06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3±0.21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.75±0.67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12±1.06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.15±1.48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35.40±78.82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70.15±89.91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63.55±91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2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8±0.06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4±0.087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5±0.09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55±0.51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04±0.67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03±0.65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64.65±65.21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42.75±45.32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88.85±89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1±0.08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2±0.006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92±0.54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15±0.17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10±0.045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31±0.89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88.62±39.89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2.82±31.89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79.85±39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2±0.17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48±0.87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9±0.16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53±0.34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76±0.67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95±0.23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5.70±27.75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0.00±21.12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2.05±19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reatment*day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SD</w:t>
                                  </w:r>
                                </w:p>
                              </w:tc>
                              <w:tc>
                                <w:tcPr>
                                  <w:tcW w:w="1517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938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618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.74</w:t>
                                  </w:r>
                                </w:p>
                              </w:tc>
                              <w:tc>
                                <w:tcPr>
                                  <w:tcW w:w="1553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3.65pt;height:360.8pt;mso-wrap-distance-left:0pt;mso-wrap-distance-right:9pt;mso-wrap-distance-top:0pt;mso-wrap-distance-bottom:0pt;margin-top:106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87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1517"/>
                        <w:gridCol w:w="1368"/>
                        <w:gridCol w:w="1118"/>
                        <w:gridCol w:w="1219"/>
                        <w:gridCol w:w="1219"/>
                        <w:gridCol w:w="1237"/>
                        <w:gridCol w:w="1547"/>
                        <w:gridCol w:w="1553"/>
                        <w:gridCol w:w="1547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Fe</w:t>
                            </w:r>
                          </w:p>
                        </w:tc>
                        <w:tc>
                          <w:tcPr>
                            <w:tcW w:w="4003" w:type="dxa"/>
                            <w:gridSpan w:val="3"/>
                            <w:tcBorders>
                              <w:top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Exchangeable (mg kg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675" w:type="dxa"/>
                            <w:gridSpan w:val="3"/>
                            <w:tcBorders>
                              <w:top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Carbonate Bound (mg kg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100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Fe Mn Oxide (mg kg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47" w:type="dxa"/>
                            <w:tcBorders>
                              <w:top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 D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30 D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60 D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 D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30 D</w:t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60 D</w:t>
                            </w:r>
                          </w:p>
                        </w:tc>
                        <w:tc>
                          <w:tcPr>
                            <w:tcW w:w="1547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 D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30 D</w:t>
                            </w:r>
                          </w:p>
                        </w:tc>
                        <w:tc>
                          <w:tcPr>
                            <w:tcW w:w="1547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60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top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2±0.03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1±0.06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2±0.08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.65±0.23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23.82±2.11</w:t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top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32±0.89</w:t>
                            </w:r>
                          </w:p>
                        </w:tc>
                        <w:tc>
                          <w:tcPr>
                            <w:tcW w:w="1547" w:type="dxa"/>
                            <w:tcBorders>
                              <w:top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17.02±43.21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top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1168.12±79.07</w:t>
                            </w:r>
                          </w:p>
                        </w:tc>
                        <w:tc>
                          <w:tcPr>
                            <w:tcW w:w="1547" w:type="dxa"/>
                            <w:tcBorders>
                              <w:top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59.20±94.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2±0.06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9±0.08</w:t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6±0.15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90±0.07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41±1.45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48±0.23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91.37±31.32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66.62±42.12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3.85±30.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3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1±0.08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7±0.21</w:t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1±0.07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8±0.054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57±0.21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75±0.09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3.09±19.89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7.00±30.01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4.23±19.8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4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7±0.21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5±0.11</w:t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4±0.09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24±0.32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3±0.05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04±0.31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5.32±15.67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4.76±11.56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6.13±12.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1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1.94±0.19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50±0.08</w:t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00±0.61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11.82±1.01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.64±1.01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.51±1.67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868.50±8.98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69.80±78.43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71.80±34.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2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7±0.04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68±0.09</w:t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0.41±0.05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45±0.24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24±0.67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4.39±0.34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15.40±54.21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33.75±56.21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397.95±31.2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3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9±0.06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6±0.01</w:t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92±0.98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4±0.07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77±0.04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89±0.55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4.35±23.21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2.85±39.81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4.75±24.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4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9±0.31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3±0.07</w:t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75±0.56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44±0.45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6±0.06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7±0.06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4.25±31.23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5.7±21.12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3.15±27.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1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23±0.42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2±0.06</w:t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3±0.21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.75±0.67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12±1.06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.15±1.48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35.40±78.82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70.15±89.91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63.55±91.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2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8±0.06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4±0.087</w:t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5±0.09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55±0.51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04±0.67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03±0.65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64.65±65.21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42.75±45.32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88.85±89.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1±0.08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2±0.006</w:t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92±0.54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15±0.17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10±0.045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31±0.89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88.62±39.89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82.82±31.89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79.85±39.8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2±0.17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48±0.87</w:t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9±0.16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53±0.34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76±0.67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95±0.23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5.70±27.75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0.00±21.12</w:t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2.05±19.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reatment*day</w:t>
                            </w:r>
                          </w:p>
                        </w:tc>
                        <w:tc>
                          <w:tcPr>
                            <w:tcW w:w="15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55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4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SD</w:t>
                            </w:r>
                          </w:p>
                        </w:tc>
                        <w:tc>
                          <w:tcPr>
                            <w:tcW w:w="1517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938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618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47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.74</w:t>
                            </w:r>
                          </w:p>
                        </w:tc>
                        <w:tc>
                          <w:tcPr>
                            <w:tcW w:w="1553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47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ind w:left="1440" w:hanging="1440"/>
        <w:rPr/>
      </w:pPr>
      <w:r>
        <w:rPr>
          <w:rFonts w:cs="Times New Roman" w:ascii="Times New Roman" w:hAnsi="Times New Roman"/>
          <w:b/>
          <w:bCs/>
          <w:sz w:val="24"/>
        </w:rPr>
        <w:t>Table 1</w:t>
      </w:r>
      <w:r>
        <w:rPr>
          <w:rFonts w:eastAsia="Malgun Gothic" w:cs="Times New Roman" w:ascii="Times New Roman" w:hAnsi="Times New Roman"/>
          <w:b/>
          <w:bCs/>
          <w:sz w:val="24"/>
          <w:lang w:eastAsia="ko-KR"/>
        </w:rPr>
        <w:t xml:space="preserve">S </w:t>
      </w:r>
      <w:r>
        <w:rPr>
          <w:rFonts w:cs="Times New Roman" w:ascii="Times New Roman" w:hAnsi="Times New Roman"/>
          <w:b/>
          <w:bCs/>
          <w:sz w:val="24"/>
        </w:rPr>
        <w:t>h Changes in organic matter and residual bound fractions of Fe under various treatments during vermicomposting (mean ± standard deviation).</w:t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172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1558"/>
        <w:gridCol w:w="1558"/>
        <w:gridCol w:w="1684"/>
        <w:gridCol w:w="1689"/>
        <w:gridCol w:w="1816"/>
        <w:gridCol w:w="1816"/>
      </w:tblGrid>
      <w:tr>
        <w:trPr>
          <w:trHeight w:val="360" w:hRule="atLeast"/>
        </w:trPr>
        <w:tc>
          <w:tcPr>
            <w:tcW w:w="159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Fe</w:t>
            </w:r>
          </w:p>
        </w:tc>
        <w:tc>
          <w:tcPr>
            <w:tcW w:w="480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 xml:space="preserve">                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Organic Matter (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I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)</w:t>
            </w:r>
          </w:p>
        </w:tc>
        <w:tc>
          <w:tcPr>
            <w:tcW w:w="532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 xml:space="preserve">                                   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Residual (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I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5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 D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0 D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0 D</w:t>
            </w:r>
          </w:p>
        </w:tc>
        <w:tc>
          <w:tcPr>
            <w:tcW w:w="16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 D</w:t>
            </w:r>
          </w:p>
        </w:tc>
        <w:tc>
          <w:tcPr>
            <w:tcW w:w="18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0 D</w:t>
            </w:r>
          </w:p>
        </w:tc>
        <w:tc>
          <w:tcPr>
            <w:tcW w:w="18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0 D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46.95±27.78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87.00±19.1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997.43±78.18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641.50±123.4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865.00±231.4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785.50±115.45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825.00±56.34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659.00±65.4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727.73±54.21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402.00±267.4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025.00±167.5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186.00±213.45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52.70±67.4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95.05±15.5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81.10±35.31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016.50±178.4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780.00±345.56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9831.00±455.21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4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168.50±45.2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94.75±23.3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785.25±45.55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509.50±198.3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662.35±222.5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818.50±145.23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65.40±21.16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262.71±11.6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641.00±67.78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697.00±202.3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842.00±305.4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163.00±298.67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35.90±17.8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800.41±35.5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05.25±34.12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702.00±188.4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234.50±232.78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862.50±189.34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71.15±12.14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784.50±32.1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451.40±101.05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222.50±267.5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691.50±311.2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296.50±265.21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4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90.85±21.3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97.30±25.5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665.60±123.21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628.50±168.89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359.50±239.4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3.10±1.89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72.75±49.78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30.35±34.7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125.50±133.21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421.50±166.67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424.00±244.56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08.40±21.45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26.35±36.76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14.05±49.8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142.00±201.23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5286.00±232.3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644.00±378.4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7040.00±566.78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837.31±81.1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116.60±89.6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291.00±187.23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877.00±121.1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1982.00±666.3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9583.50±345.21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4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39.15±22.1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470.25±37.7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307.70±77.54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7345.50±265.1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816.00±134.2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958.50±178.87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P value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  <w:t>Treatment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  <w:t>0.00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  <w:t>0.000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Day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Treatment*day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15" w:hRule="atLeast"/>
        </w:trPr>
        <w:tc>
          <w:tcPr>
            <w:tcW w:w="15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SD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2.74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6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1.98</w:t>
            </w:r>
          </w:p>
        </w:tc>
        <w:tc>
          <w:tcPr>
            <w:tcW w:w="18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8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br w:type="page"/>
      </w: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1</w:t>
      </w:r>
      <w:r>
        <w:rPr>
          <w:rFonts w:eastAsia="Malgun Gothic" w:cs="Times New Roman" w:ascii="Times New Roman" w:hAnsi="Times New Roman"/>
          <w:b/>
          <w:bCs/>
          <w:sz w:val="24"/>
          <w:lang w:eastAsia="ko-KR"/>
        </w:rPr>
        <w:t xml:space="preserve">S </w:t>
      </w:r>
      <w:r>
        <w:rPr>
          <w:rFonts w:cs="Times New Roman" w:ascii="Times New Roman" w:hAnsi="Times New Roman"/>
          <w:b/>
          <w:bCs/>
          <w:sz w:val="24"/>
        </w:rPr>
        <w:t>i:  Changes in exchangeable, carbonate, and oxide bound fractions of Pb under various treatments during vermicomposting (mean ± standard deviation).</w:t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2003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217"/>
        <w:gridCol w:w="1217"/>
        <w:gridCol w:w="1217"/>
        <w:gridCol w:w="1107"/>
        <w:gridCol w:w="1107"/>
        <w:gridCol w:w="1107"/>
        <w:gridCol w:w="1217"/>
        <w:gridCol w:w="1107"/>
        <w:gridCol w:w="1107"/>
      </w:tblGrid>
      <w:tr>
        <w:trPr>
          <w:trHeight w:val="360" w:hRule="atLeast"/>
        </w:trPr>
        <w:tc>
          <w:tcPr>
            <w:tcW w:w="16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Pb</w:t>
            </w:r>
          </w:p>
        </w:tc>
        <w:tc>
          <w:tcPr>
            <w:tcW w:w="365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xchangeable (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I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)</w:t>
            </w:r>
          </w:p>
        </w:tc>
        <w:tc>
          <w:tcPr>
            <w:tcW w:w="332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arbonate (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I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)</w:t>
            </w:r>
          </w:p>
        </w:tc>
        <w:tc>
          <w:tcPr>
            <w:tcW w:w="3431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Fe Mn Oxide (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I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 D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0 D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0 D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 D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0 D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0 D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 D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0 D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0 D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3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5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25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7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2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9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2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8±0.0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3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2±0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8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8±0.0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5±0.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3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7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3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3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4±0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0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2±0.03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5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5±0.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45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4±0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7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7±0.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74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54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53±0.0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3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5±0.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35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1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9±0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4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2±0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9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9±0.02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1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4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3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7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5±0.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6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6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8±0.0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5±0.00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8±0.0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4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8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6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5±0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8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8±0.0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58±0.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9±0.0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8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9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2±0.0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5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12±0.0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59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69±0.0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2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9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75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7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1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4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2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9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1±0.0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2±0.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4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1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0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9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9±0.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63±0.0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6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6±0.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4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8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2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5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9±0.0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97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3±0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3±0.0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5±0.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5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76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6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4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3±0.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09±0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52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2±0.0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P value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  <w:t>Treatmen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Da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Treatment*da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SD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558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9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2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br w:type="page"/>
      </w: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ind w:left="1440" w:hanging="1440"/>
        <w:rPr/>
      </w:pPr>
      <w:r>
        <w:rPr>
          <w:rFonts w:cs="Times New Roman" w:ascii="Times New Roman" w:hAnsi="Times New Roman"/>
          <w:b/>
          <w:bCs/>
          <w:sz w:val="24"/>
        </w:rPr>
        <w:t>Table 1</w:t>
      </w:r>
      <w:r>
        <w:rPr>
          <w:rFonts w:eastAsia="Malgun Gothic" w:cs="Times New Roman" w:ascii="Times New Roman" w:hAnsi="Times New Roman"/>
          <w:b/>
          <w:bCs/>
          <w:sz w:val="24"/>
          <w:lang w:eastAsia="ko-KR"/>
        </w:rPr>
        <w:t xml:space="preserve">S </w:t>
      </w:r>
      <w:r>
        <w:rPr>
          <w:rFonts w:cs="Times New Roman" w:ascii="Times New Roman" w:hAnsi="Times New Roman"/>
          <w:b/>
          <w:bCs/>
          <w:sz w:val="24"/>
        </w:rPr>
        <w:t>j:  Changes in organic matter and residual bound fractions of Pb under various treatments during vermicomposting (mean ± standard deviation).</w:t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63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17"/>
        <w:gridCol w:w="1217"/>
        <w:gridCol w:w="1217"/>
        <w:gridCol w:w="1217"/>
        <w:gridCol w:w="1107"/>
        <w:gridCol w:w="1107"/>
      </w:tblGrid>
      <w:tr>
        <w:trPr>
          <w:trHeight w:val="360" w:hRule="atLeast"/>
        </w:trPr>
        <w:tc>
          <w:tcPr>
            <w:tcW w:w="15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Pb</w:t>
            </w:r>
          </w:p>
        </w:tc>
        <w:tc>
          <w:tcPr>
            <w:tcW w:w="365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Organic matter (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I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)</w:t>
            </w:r>
          </w:p>
        </w:tc>
        <w:tc>
          <w:tcPr>
            <w:tcW w:w="343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Residual (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en-I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en-IN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 D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0 D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0 D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 D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0 D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60 D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05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0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65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25±0.4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5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05±0.04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54±0.0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20±0.0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50±0.0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05±0.2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3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5±0.01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6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5±0.0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5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9±0.0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9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1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E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4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9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2±0.0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05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75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60±0.01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78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72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51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60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5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0±0.01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09±0.0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27±0.3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0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50±0.1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1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05±0.0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72±0.0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63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55±0.0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90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05±0.04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25±0.0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86±0.0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54±0.2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0.20±1.0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65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85±0.07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3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5±0.0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72±0.2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75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0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23±0.01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43±0.1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37±0.0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31±0.3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0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15±0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65±0.25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96±0.0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8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3.23±0.2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05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95±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45±0.01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C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69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6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32±0.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2.55±0.0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50±0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1.35±0.11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P value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  <w:t>Treatmen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Da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N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Treatment*da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N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LSD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0.01209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 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000000"/>
                <w:lang w:eastAsia="en-IN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br w:type="page"/>
      </w: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ind w:left="1440" w:hanging="1440"/>
        <w:rPr/>
      </w:pPr>
      <w:r>
        <w:rPr>
          <w:rFonts w:cs="Times New Roman" w:ascii="Times New Roman" w:hAnsi="Times New Roman"/>
          <w:b/>
          <w:bCs/>
          <w:sz w:val="24"/>
        </w:rPr>
        <w:t>Table 2</w:t>
      </w:r>
      <w:r>
        <w:rPr>
          <w:rFonts w:eastAsia="Malgun Gothic" w:cs="Times New Roman" w:ascii="Times New Roman" w:hAnsi="Times New Roman"/>
          <w:b/>
          <w:bCs/>
          <w:sz w:val="24"/>
          <w:lang w:eastAsia="ko-KR"/>
        </w:rPr>
        <w:t>S</w:t>
      </w:r>
      <w:r>
        <w:rPr>
          <w:rFonts w:cs="Times New Roman" w:ascii="Times New Roman" w:hAnsi="Times New Roman"/>
          <w:b/>
          <w:bCs/>
          <w:sz w:val="24"/>
        </w:rPr>
        <w:t>:  Temporal variation in total concentration of Fe and Zn during the biocomposting process</w:t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color w:val="FFFFFF"/>
          <w:sz w:val="24"/>
        </w:rPr>
      </w:pPr>
      <w:r>
        <w:rPr>
          <w:rFonts w:cs="Times New Roman" w:ascii="Times New Roman" w:hAnsi="Times New Roman"/>
          <w:b/>
          <w:bCs/>
          <w:color w:val="FFFFFF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FFFFFF"/>
        </w:rPr>
      </w:pPr>
      <w:r>
        <w:rPr>
          <w:rFonts w:cs="Times New Roman" w:ascii="Times New Roman" w:hAnsi="Times New Roman"/>
          <w:b/>
          <w:bCs/>
          <w:color w:val="FFFFFF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ge">
                  <wp:posOffset>1591310</wp:posOffset>
                </wp:positionV>
                <wp:extent cx="7621905" cy="459168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1905" cy="4591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0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11"/>
                              <w:gridCol w:w="1788"/>
                              <w:gridCol w:w="2028"/>
                              <w:gridCol w:w="2028"/>
                              <w:gridCol w:w="1308"/>
                              <w:gridCol w:w="1520"/>
                              <w:gridCol w:w="172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reatments</w:t>
                                  </w:r>
                                </w:p>
                              </w:tc>
                              <w:tc>
                                <w:tcPr>
                                  <w:tcW w:w="5844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Fe(mg k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548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Zn(mg k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 D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0 D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0 D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 D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0 D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0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918.54±300.45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444.35±387.5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651.75±504.23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.99±1.1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2.34±1.45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.84±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823.09±387.98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564.53±511.55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211.71±389.11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.08±0.9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3.45±1.54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.25±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E3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344.37±455.78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405.09±721.44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678.48±1012.5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.12±0.89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.17±0.62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.72±0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E4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898.44±278.52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423.63±311.23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752.46±342.45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.19±0.78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.89±0.56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.00±0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L1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944.65±407.56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190.64±801.32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397.31±643.27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3.68±1.34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.14±1.83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.94±1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L2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956.12±501.45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677.57±589.67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870.50±343.67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3.74±1.45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3.54±1.56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2.43±1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L3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790.53±453.78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900.87±811.23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081.47±689.67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.89±1.98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6.39±1.48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4.59±1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L4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659.03±399.67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905.29±601.17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967.47±101.42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4.61±1.33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8.55±1.91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.03±0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1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346.62±511.51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038.35±719.89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610.02±289.67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.91±1.88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4.1±1.32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.685±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2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784.03±611.23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809.98±512.23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3274.22±2001.8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2.69±1.3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6.44±1.45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9.54±2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206.18±406.76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3683.54±1288.95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3364.58±1178.6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3.07±1.23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4.03±1.55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0.05±1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116.50±767.65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566.49±421.56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472.49±489.99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2.28±1.2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.82±1.07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.2±1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reatment×Day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LSD</w:t>
                                  </w:r>
                                </w:p>
                              </w:tc>
                              <w:tc>
                                <w:tcPr>
                                  <w:tcW w:w="178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43.22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4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0.15pt;height:361.55pt;mso-wrap-distance-left:9pt;mso-wrap-distance-right:9pt;mso-wrap-distance-top:0pt;mso-wrap-distance-bottom:0pt;margin-top:125.3pt;mso-position-vertical-relative:page;margin-left:95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00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11"/>
                        <w:gridCol w:w="1788"/>
                        <w:gridCol w:w="2028"/>
                        <w:gridCol w:w="2028"/>
                        <w:gridCol w:w="1308"/>
                        <w:gridCol w:w="1520"/>
                        <w:gridCol w:w="172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61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reatments</w:t>
                            </w:r>
                          </w:p>
                        </w:tc>
                        <w:tc>
                          <w:tcPr>
                            <w:tcW w:w="5844" w:type="dxa"/>
                            <w:gridSpan w:val="3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Fe(mg kg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548" w:type="dxa"/>
                            <w:gridSpan w:val="3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Zn(mg kg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 D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0 D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0 D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 D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0 D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0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918.54±300.45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444.35±387.5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651.75±504.23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.99±1.1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2.34±1.45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.84±0.9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823.09±387.98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564.53±511.55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211.71±389.11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.08±0.92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3.45±1.54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.25±0.7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E3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344.37±455.78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405.09±721.44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678.48±1012.5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.12±0.89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.17±0.62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.72±0.8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E4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898.44±278.52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423.63±311.23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752.46±342.45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.19±0.78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.89±0.56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.00±0.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L1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944.65±407.56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190.64±801.32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397.31±643.27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3.68±1.34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.14±1.83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.94±1.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L2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956.12±501.45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677.57±589.67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870.50±343.67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3.74±1.45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3.54±1.56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2.43±1.4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L3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790.53±453.78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900.87±811.23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081.47±689.67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.89±1.98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6.39±1.48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4.59±1.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L4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659.03±399.67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905.29±601.17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967.47±101.42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4.61±1.33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8.55±1.91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.03±0.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1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346.62±511.51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038.35±719.89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610.02±289.67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.91±1.88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4.1±1.32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.685±0.9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2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784.03±611.23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809.98±512.23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3274.22±2001.8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2.69±1.31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6.44±1.45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9.54±2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206.18±406.76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3683.54±1288.95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3364.58±1178.6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3.07±1.23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4.03±1.55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0.05±1.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116.50±767.65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566.49±421.56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472.49±489.99</w:t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2.28±1.22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.82±1.07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.2±1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reatment×Day</w:t>
                            </w:r>
                          </w:p>
                        </w:tc>
                        <w:tc>
                          <w:tcPr>
                            <w:tcW w:w="17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1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LSD</w:t>
                            </w:r>
                          </w:p>
                        </w:tc>
                        <w:tc>
                          <w:tcPr>
                            <w:tcW w:w="178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43.22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42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FFFFFF"/>
        </w:rPr>
      </w:pPr>
      <w:r>
        <w:rPr>
          <w:rFonts w:cs="Times New Roman" w:ascii="Times New Roman" w:hAnsi="Times New Roman"/>
          <w:b/>
          <w:bCs/>
          <w:color w:val="FFFFFF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FFFFFF"/>
        </w:rPr>
      </w:pPr>
      <w:r>
        <w:rPr>
          <w:rFonts w:cs="Times New Roman" w:ascii="Times New Roman" w:hAnsi="Times New Roman"/>
          <w:b/>
          <w:bCs/>
          <w:color w:val="FFFFFF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FFFFFF"/>
        </w:rPr>
      </w:pPr>
      <w:r>
        <w:rPr>
          <w:rFonts w:cs="Times New Roman" w:ascii="Times New Roman" w:hAnsi="Times New Roman"/>
          <w:b/>
          <w:bCs/>
          <w:color w:val="FFFFFF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FFFFFF"/>
        </w:rPr>
      </w:pPr>
      <w:r>
        <w:rPr>
          <w:rFonts w:cs="Times New Roman" w:ascii="Times New Roman" w:hAnsi="Times New Roman"/>
          <w:b/>
          <w:bCs/>
          <w:color w:val="FFFFFF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</w:rPr>
        <w:t>Table 3</w:t>
      </w:r>
      <w:r>
        <w:rPr>
          <w:rFonts w:eastAsia="Malgun Gothic" w:cs="Times New Roman" w:ascii="Times New Roman" w:hAnsi="Times New Roman"/>
          <w:b/>
          <w:bCs/>
          <w:sz w:val="24"/>
          <w:lang w:eastAsia="ko-KR"/>
        </w:rPr>
        <w:t>S</w:t>
      </w:r>
      <w:r>
        <w:rPr>
          <w:rFonts w:cs="Times New Roman" w:ascii="Times New Roman" w:hAnsi="Times New Roman"/>
          <w:b/>
          <w:bCs/>
          <w:sz w:val="24"/>
        </w:rPr>
        <w:t>:  Temporal variation in metal concentration of Cr, Pb, and Cd during the biocomposting proces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FFFFFF"/>
        </w:rPr>
      </w:pPr>
      <w:r>
        <w:rPr>
          <w:rFonts w:cs="Times New Roman" w:ascii="Times New Roman" w:hAnsi="Times New Roman"/>
          <w:b/>
          <w:bCs/>
          <w:color w:val="FFFFFF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FFFFFF"/>
        </w:rPr>
      </w:pPr>
      <w:r>
        <w:rPr>
          <w:rFonts w:cs="Times New Roman" w:ascii="Times New Roman" w:hAnsi="Times New Roman"/>
          <w:b/>
          <w:bCs/>
          <w:color w:val="FFFFFF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ragraph">
                  <wp:posOffset>42545</wp:posOffset>
                </wp:positionV>
                <wp:extent cx="9020810" cy="459168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20810" cy="4591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20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0"/>
                              <w:gridCol w:w="1388"/>
                              <w:gridCol w:w="1350"/>
                              <w:gridCol w:w="1350"/>
                              <w:gridCol w:w="1350"/>
                              <w:gridCol w:w="1350"/>
                              <w:gridCol w:w="1440"/>
                              <w:gridCol w:w="1398"/>
                              <w:gridCol w:w="1350"/>
                              <w:gridCol w:w="153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reatments</w:t>
                                  </w:r>
                                </w:p>
                              </w:tc>
                              <w:tc>
                                <w:tcPr>
                                  <w:tcW w:w="4088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Cr (mg k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Pb(mg k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278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Cd(mg k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 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0 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0 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 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0 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0 D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 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0 D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0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2.25±1.3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5.60±1.4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.62±1.0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75±0.3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06±0.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05±0.19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.63±1.2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.28±0.8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.55±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.76±1.8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.19±1.0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.73±0.5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24±0.2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.08±0.4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41±0.19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.18±1.0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.88±1.1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.10±0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E3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.76±1.0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.57±0.8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.19±0.9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77±0.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35±0.1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63±0.07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3.04±1.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.97±1.4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.56±0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E4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.75±0.8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.54±0.8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.14±0.8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82±0.3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76±0.2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53±0.17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7.91±2.8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9.98±2.0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8.13±1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L1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6.21±1.5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9.42±2.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5.88±1.6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74±0.1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47±0.1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05±0.12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.12±0.9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.88±0.8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.35±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L2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4.86±1.8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4.45±1.3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3.25±1.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84±0.1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36±0.2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02±0.09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.55±1.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.46±1.0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.19±0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L3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.92±1.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9.94±2.0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6.68±1.8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.44±0.3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37±0.2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28±0.25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3.92±1.5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.98±1.1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.76±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L4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.39±0.8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0.76±1.6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.56±0.8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4.55±1.7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.81±0.5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.63±0.71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9.98±3.1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4.92±2.6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0.34±2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1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0.21±1.9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6.98±1.7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4.84±2.5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49±0.1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2±0.08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.04±0.38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.37±1.0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.33±1.0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.45±1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2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.05±1.8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9.68±2.1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2.83±2.3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.08±0.4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42±0.3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.52±0.46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2.05±1.1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4.25±1.3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4.47±1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5.66±1.7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6.47±1.5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2.48±2.3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58±0.2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05±0.3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.38±0.42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5.91±1.7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4.76±1.6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5.29±1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.46±0.7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3.17±1.2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3.39±1.4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.04±0.4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08±0.2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18±0.30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1.01±2.6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8.66±3.3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2.51±3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Treatment×Day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LSD</w:t>
                                  </w: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22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72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93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0.3pt;height:361.55pt;mso-wrap-distance-left:9pt;mso-wrap-distance-right:9pt;mso-wrap-distance-top:0pt;mso-wrap-distance-bottom:0pt;margin-top:3.35pt;mso-position-vertical-relative:text;margin-left:40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420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00"/>
                        <w:gridCol w:w="1388"/>
                        <w:gridCol w:w="1350"/>
                        <w:gridCol w:w="1350"/>
                        <w:gridCol w:w="1350"/>
                        <w:gridCol w:w="1350"/>
                        <w:gridCol w:w="1440"/>
                        <w:gridCol w:w="1398"/>
                        <w:gridCol w:w="1350"/>
                        <w:gridCol w:w="153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reatments</w:t>
                            </w:r>
                          </w:p>
                        </w:tc>
                        <w:tc>
                          <w:tcPr>
                            <w:tcW w:w="4088" w:type="dxa"/>
                            <w:gridSpan w:val="3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Cr (mg kg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140" w:type="dxa"/>
                            <w:gridSpan w:val="3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Pb(mg kg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278" w:type="dxa"/>
                            <w:gridSpan w:val="3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Cd(mg kg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 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0 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0 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 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0 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0 D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 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0 D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0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2.25±1.3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5.60±1.4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.62±1.0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75±0.3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06±0.1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05±0.19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.63±1.2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.28±0.8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.55±0.0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.76±1.8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.19±1.04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.73±0.5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24±0.2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.08±0.4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41±0.19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.18±1.04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.88±1.1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.10±0.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E3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.76±1.0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.57±0.83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.19±0.9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77±0.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35±0.1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63±0.07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3.04±1.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.97±1.4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.56±0.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E4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.75±0.84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.54±0.85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.14±0.84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82±0.3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76±0.2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53±0.17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7.91±2.8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9.98±2.0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8.13±1.7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L1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6.21±1.5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9.42±2.0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5.88±1.6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74±0.1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47±0.1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05±0.12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.12±0.9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.88±0.8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.35±0.5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L2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4.86±1.8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4.45±1.3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3.25±1.13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84±0.1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36±0.2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02±0.09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.55±1.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.46±1.0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.19±0.9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L3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.92±1.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9.94±2.0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6.68±1.8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.44±0.3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37±0.2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28±0.25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3.92±1.56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.98±1.1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.76±0.9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L4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.39±0.8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0.76±1.6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.56±0.8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4.55±1.7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.81±0.5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.63±0.71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9.98±3.1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4.92±2.6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0.34±2.7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1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0.21±1.9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6.98±1.7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4.84±2.55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49±0.1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2±0.08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.04±0.38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.37±1.06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.33±1.0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.45±1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2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.05±1.8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9.68±2.1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2.83±2.3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.08±0.4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42±0.3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.52±0.46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2.05±1.1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4.25±1.3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4.47±1.5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5.66±1.7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6.47±1.54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2.48±2.3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58±0.2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05±0.3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.38±0.42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5.91±1.7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4.76±1.6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5.29±1.6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.46±0.7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3.17±1.23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3.39±1.4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.04±0.4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08±0.2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18±0.30</w:t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1.01±2.66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8.66±3.3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2.51±3.4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Treatment×Day</w:t>
                            </w:r>
                          </w:p>
                        </w:tc>
                        <w:tc>
                          <w:tcPr>
                            <w:tcW w:w="13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LSD</w:t>
                            </w:r>
                          </w:p>
                        </w:tc>
                        <w:tc>
                          <w:tcPr>
                            <w:tcW w:w="138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22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72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93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ind w:left="1440" w:hanging="14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4</w:t>
      </w:r>
      <w:r>
        <w:rPr>
          <w:rFonts w:eastAsia="Malgun Gothic" w:cs="Times New Roman" w:ascii="Times New Roman" w:hAnsi="Times New Roman"/>
          <w:b/>
          <w:bCs/>
          <w:color w:val="000000"/>
          <w:sz w:val="24"/>
          <w:szCs w:val="24"/>
          <w:lang w:eastAsia="ko-KR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: Pearson's correlation matrix of metallothionein (MT) content in earthworm and metal concentration after 60 days of incubation</w:t>
      </w:r>
    </w:p>
    <w:tbl>
      <w:tblPr>
        <w:tblW w:w="5792" w:type="dxa"/>
        <w:jc w:val="left"/>
        <w:tblInd w:w="25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"/>
        <w:gridCol w:w="1180"/>
        <w:gridCol w:w="1180"/>
        <w:gridCol w:w="1122"/>
        <w:gridCol w:w="1180"/>
        <w:gridCol w:w="523"/>
      </w:tblGrid>
      <w:tr>
        <w:trPr>
          <w:trHeight w:val="315" w:hRule="atLeast"/>
        </w:trPr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T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Zn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b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d</w:t>
            </w:r>
          </w:p>
        </w:tc>
      </w:tr>
      <w:tr>
        <w:trPr>
          <w:trHeight w:val="315" w:hRule="atLeast"/>
        </w:trPr>
        <w:tc>
          <w:tcPr>
            <w:tcW w:w="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T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Z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4173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r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6133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516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182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343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279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6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d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3917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459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467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65062</w:t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8720" w:h="12240"/>
      <w:pgMar w:left="1440" w:right="1440" w:gutter="0" w:header="0" w:top="99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color w:val="000000"/>
      <w:sz w:val="2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8"/>
      <w:szCs w:val="20"/>
    </w:rPr>
  </w:style>
  <w:style w:type="character" w:styleId="HeaderChar">
    <w:name w:val="Header Char"/>
    <w:qFormat/>
    <w:rPr>
      <w:rFonts w:ascii="Calibri" w:hAnsi="Calibri" w:eastAsia="Times New Roman" w:cs="Times New Roman"/>
    </w:rPr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character" w:styleId="LineNumbering">
    <w:name w:val="Line Number"/>
    <w:basedOn w:val="DefaultParagraphFont"/>
    <w:rPr/>
  </w:style>
  <w:style w:type="character" w:styleId="CommentTextChar">
    <w:name w:val="Comment Text Char"/>
    <w:qFormat/>
    <w:rPr>
      <w:rFonts w:ascii="Calibri" w:hAnsi="Calibri" w:eastAsia="Times New Roman" w:cs="Times New Roman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</w:rPr>
  </w:style>
  <w:style w:type="character" w:styleId="CommentSubjectChar1">
    <w:name w:val="Comment Subject Char1"/>
    <w:qFormat/>
    <w:rPr>
      <w:rFonts w:ascii="Calibri" w:hAnsi="Calibri" w:eastAsia="Times New Roman" w:cs="Times New Roman"/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cs="Times New Roman"/>
      <w:sz w:val="2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12:36:00Z</dcterms:created>
  <dc:creator>HP</dc:creator>
  <dc:description/>
  <dc:language>en-US</dc:language>
  <cp:lastModifiedBy>Acer</cp:lastModifiedBy>
  <cp:lastPrinted>2015-12-15T11:36:00Z</cp:lastPrinted>
  <dcterms:modified xsi:type="dcterms:W3CDTF">2016-06-28T12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